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2" w:type="dxa"/>
        <w:tblInd w:w="-176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275"/>
        <w:gridCol w:w="1560"/>
        <w:gridCol w:w="1518"/>
      </w:tblGrid>
      <w:tr w:rsidR="007347B7" w:rsidRPr="00BF4B02" w14:paraId="2EF1B604" w14:textId="77777777" w:rsidTr="00133D1F">
        <w:trPr>
          <w:trHeight w:val="300"/>
          <w:tblHeader/>
        </w:trPr>
        <w:tc>
          <w:tcPr>
            <w:tcW w:w="9032" w:type="dxa"/>
            <w:gridSpan w:val="5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02462DF" w14:textId="3DC9406A" w:rsidR="007347B7" w:rsidRPr="00BF4B02" w:rsidRDefault="007347B7" w:rsidP="00D23882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b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6424D4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6424D4">
              <w:rPr>
                <w:rFonts w:ascii="Times New Roman" w:hAnsi="Times New Roman" w:cs="Times New Roman"/>
                <w:b/>
              </w:rPr>
              <w:t xml:space="preserve">le </w:t>
            </w:r>
            <w:r>
              <w:rPr>
                <w:rFonts w:ascii="Times New Roman" w:hAnsi="Times New Roman" w:cs="Times New Roman"/>
                <w:b/>
              </w:rPr>
              <w:t>2:</w:t>
            </w:r>
            <w:r w:rsidRPr="006424D4">
              <w:rPr>
                <w:rFonts w:ascii="Times New Roman" w:hAnsi="Times New Roman" w:cs="Times New Roman"/>
              </w:rPr>
              <w:t xml:space="preserve"> A summary showing mean relative abundances of taxa </w:t>
            </w:r>
            <w:r w:rsidRPr="00D23882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="00D23882" w:rsidRPr="00D23882">
              <w:rPr>
                <w:rFonts w:ascii="Times New Roman" w:hAnsi="Times New Roman" w:cs="Times New Roman"/>
                <w:b/>
              </w:rPr>
              <w:t>i</w:t>
            </w:r>
            <w:r w:rsidRPr="00D23882">
              <w:rPr>
                <w:rFonts w:ascii="Times New Roman" w:hAnsi="Times New Roman" w:cs="Times New Roman"/>
                <w:b/>
              </w:rPr>
              <w:t>leal</w:t>
            </w:r>
            <w:proofErr w:type="spellEnd"/>
            <w:r w:rsidRPr="00D23882">
              <w:rPr>
                <w:rFonts w:ascii="Times New Roman" w:hAnsi="Times New Roman" w:cs="Times New Roman"/>
                <w:b/>
              </w:rPr>
              <w:t xml:space="preserve"> mucosa samples</w:t>
            </w:r>
            <w:r w:rsidRPr="006424D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While majority of taxa were classified at the genus leve</w:t>
            </w:r>
            <w:r w:rsidR="00D81C6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(g.)</w:t>
            </w:r>
            <w:r w:rsidR="00D81C6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</w:t>
            </w:r>
            <w:proofErr w:type="spellStart"/>
            <w:r w:rsidRPr="006424D4">
              <w:rPr>
                <w:rFonts w:ascii="Times New Roman" w:eastAsia="Times New Roman" w:hAnsi="Times New Roman" w:cs="Times New Roman"/>
                <w:lang w:val="en-CA"/>
              </w:rPr>
              <w:t>ome</w:t>
            </w:r>
            <w:proofErr w:type="spellEnd"/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 were only classified at the </w:t>
            </w:r>
            <w:r w:rsidR="00D23882">
              <w:rPr>
                <w:rFonts w:ascii="Times New Roman" w:eastAsia="Times New Roman" w:hAnsi="Times New Roman" w:cs="Times New Roman"/>
                <w:lang w:val="en-CA"/>
              </w:rPr>
              <w:t>p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hylum (p.), </w:t>
            </w:r>
            <w:r w:rsidR="00D23882">
              <w:rPr>
                <w:rFonts w:ascii="Times New Roman" w:eastAsia="Times New Roman" w:hAnsi="Times New Roman" w:cs="Times New Roman"/>
                <w:lang w:val="en-CA"/>
              </w:rPr>
              <w:t>c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lass (c.), </w:t>
            </w:r>
            <w:r w:rsidR="00D23882">
              <w:rPr>
                <w:rFonts w:ascii="Times New Roman" w:eastAsia="Times New Roman" w:hAnsi="Times New Roman" w:cs="Times New Roman"/>
                <w:lang w:val="en-CA"/>
              </w:rPr>
              <w:t>o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rder (o.),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or </w:t>
            </w:r>
            <w:r w:rsidR="00D23882">
              <w:rPr>
                <w:rFonts w:ascii="Times New Roman" w:eastAsia="Times New Roman" w:hAnsi="Times New Roman" w:cs="Times New Roman"/>
                <w:lang w:val="en-CA"/>
              </w:rPr>
              <w:t>f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amily (f.) </w:t>
            </w:r>
            <w:r w:rsidRPr="006424D4">
              <w:rPr>
                <w:rFonts w:ascii="Times New Roman" w:eastAsia="Times New Roman" w:hAnsi="Times New Roman" w:cs="Times New Roman"/>
                <w:lang w:val="en-CA"/>
              </w:rPr>
              <w:t>levels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.</w:t>
            </w:r>
          </w:p>
        </w:tc>
      </w:tr>
      <w:tr w:rsidR="007347B7" w:rsidRPr="00BF4B02" w14:paraId="1738275A" w14:textId="77777777" w:rsidTr="00133D1F">
        <w:trPr>
          <w:trHeight w:val="300"/>
          <w:tblHeader/>
        </w:trPr>
        <w:tc>
          <w:tcPr>
            <w:tcW w:w="3119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E0895A" w14:textId="77777777" w:rsidR="007347B7" w:rsidRPr="00BF4B02" w:rsidRDefault="007347B7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Taxa</w:t>
            </w:r>
          </w:p>
        </w:tc>
        <w:tc>
          <w:tcPr>
            <w:tcW w:w="5913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09A1" w14:textId="77777777" w:rsidR="007347B7" w:rsidRPr="00BF4B02" w:rsidRDefault="007347B7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ean relative abund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*</w:t>
            </w:r>
          </w:p>
        </w:tc>
      </w:tr>
      <w:tr w:rsidR="007347B7" w:rsidRPr="00BF4B02" w14:paraId="20794606" w14:textId="77777777" w:rsidTr="00133D1F">
        <w:trPr>
          <w:trHeight w:val="300"/>
          <w:tblHeader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7492" w14:textId="77777777" w:rsidR="007347B7" w:rsidRPr="00BF4B02" w:rsidRDefault="007347B7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ECD1" w14:textId="77777777" w:rsidR="007347B7" w:rsidRPr="00BF4B02" w:rsidRDefault="007347B7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D75B" w14:textId="77777777" w:rsidR="007347B7" w:rsidRPr="00BF4B02" w:rsidRDefault="007347B7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UM14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9832" w14:textId="77777777" w:rsidR="007347B7" w:rsidRPr="00BF4B02" w:rsidRDefault="007347B7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A3B6" w14:textId="77777777" w:rsidR="007347B7" w:rsidRPr="00BF4B02" w:rsidRDefault="007347B7" w:rsidP="00133D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UM146</w:t>
            </w:r>
          </w:p>
        </w:tc>
      </w:tr>
      <w:tr w:rsidR="007347B7" w:rsidRPr="00EE67B4" w14:paraId="39EE38F3" w14:textId="77777777" w:rsidTr="00133D1F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23E7" w14:textId="7308BC5A" w:rsidR="007347B7" w:rsidRPr="00BF4B02" w:rsidRDefault="007347B7" w:rsidP="00D23882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</w:t>
            </w:r>
            <w:r w:rsidR="00D2388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-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G</w:t>
            </w: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ater than or equal to 0.01%</w:t>
            </w:r>
            <w:r w:rsidR="00D2388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of community</w:t>
            </w: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</w:t>
            </w:r>
          </w:p>
        </w:tc>
      </w:tr>
      <w:tr w:rsidR="007347B7" w:rsidRPr="00EE67B4" w14:paraId="4C9D946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0B88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ryne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82BE5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CC50F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4B0A5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D89A1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</w:t>
            </w:r>
          </w:p>
        </w:tc>
      </w:tr>
      <w:tr w:rsidR="007347B7" w:rsidRPr="00EE67B4" w14:paraId="1506BAA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52A75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Kocur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EB1E8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FF246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23FA2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53FA0C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7347B7" w:rsidRPr="00EE67B4" w14:paraId="573FE3C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331E1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ifidobacte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1528A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C5442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D4F39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E92F7F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</w:tr>
      <w:tr w:rsidR="007347B7" w:rsidRPr="00EE67B4" w14:paraId="2E3B29B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12E8D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Bacteroidal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C6BB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3DD20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AF425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91D23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9</w:t>
            </w:r>
          </w:p>
        </w:tc>
      </w:tr>
      <w:tr w:rsidR="007347B7" w:rsidRPr="00EE67B4" w14:paraId="055DD1D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BCADE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5-7N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68F90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2711A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DE35A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1BC06C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</w:tr>
      <w:tr w:rsidR="007347B7" w:rsidRPr="00EE67B4" w14:paraId="0C15843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48307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acteroid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78661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F1CCA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463C3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081513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88</w:t>
            </w:r>
          </w:p>
        </w:tc>
      </w:tr>
      <w:tr w:rsidR="007347B7" w:rsidRPr="00EE67B4" w14:paraId="564B9F8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07E3EF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rabacteroid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4390A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10621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8F813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05C0C2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7347B7" w:rsidRPr="00EE67B4" w14:paraId="22FCB26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33794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revotel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BF4E1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247B6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9F52E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E3CF12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523</w:t>
            </w:r>
          </w:p>
        </w:tc>
      </w:tr>
      <w:tr w:rsidR="007347B7" w:rsidRPr="00EE67B4" w14:paraId="46879D2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354BA3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kene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97F1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0C7EE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6D219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BAE3DD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</w:tr>
      <w:tr w:rsidR="007347B7" w:rsidRPr="00EE67B4" w14:paraId="2430DE4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BA59E0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24-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ACC58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232C2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61B91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E06C14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</w:t>
            </w:r>
          </w:p>
        </w:tc>
      </w:tr>
      <w:tr w:rsidR="007347B7" w:rsidRPr="00EE67B4" w14:paraId="6B6C03F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CB8FA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F2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52AEF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0E330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C7D46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02B626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</w:tr>
      <w:tr w:rsidR="007347B7" w:rsidRPr="00EE67B4" w14:paraId="2926A40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E09A5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itinophag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8E727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CB390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57483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7A1FE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</w:tr>
      <w:tr w:rsidR="007347B7" w:rsidRPr="00EE67B4" w14:paraId="1993766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707D5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meno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85145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6983F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F7EC4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3021F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7347B7" w:rsidRPr="00EE67B4" w14:paraId="635471F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31B19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YS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77EBB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99B15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35B18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2E9184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7347B7" w:rsidRPr="00EE67B4" w14:paraId="3B3F28C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A60B3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CAB-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08428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EDD65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44AD8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1C12F4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</w:tr>
      <w:tr w:rsidR="007347B7" w:rsidRPr="00EE67B4" w14:paraId="6072BB4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0C5BC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29699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C565B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DC96F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D9962D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</w:t>
            </w:r>
          </w:p>
        </w:tc>
      </w:tr>
      <w:tr w:rsidR="007347B7" w:rsidRPr="00EE67B4" w14:paraId="0BDD622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86C04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ucispirill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8BFDF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9B158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96586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CA384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</w:t>
            </w:r>
          </w:p>
        </w:tc>
      </w:tr>
      <w:tr w:rsidR="007347B7" w:rsidRPr="00EE67B4" w14:paraId="50D616A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0BEC5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. </w:t>
            </w: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irmicut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7725A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EBE27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BB98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5EA83F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</w:t>
            </w:r>
          </w:p>
        </w:tc>
      </w:tr>
      <w:tr w:rsidR="007347B7" w:rsidRPr="00EE67B4" w14:paraId="45D8E25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2F5EF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aphylococc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B8F0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8A390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BAEB1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DA46B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7347B7" w:rsidRPr="00EE67B4" w14:paraId="51D3C27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70964D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42C84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09865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735C8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FB22F7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7347B7" w:rsidRPr="00EE67B4" w14:paraId="49F15CC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3D75D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2D487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1A6F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AF323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527263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</w:tr>
      <w:tr w:rsidR="007347B7" w:rsidRPr="00EE67B4" w14:paraId="520BFEF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B81077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terococc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097EB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FC5D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65B74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B33ECB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7</w:t>
            </w:r>
          </w:p>
        </w:tc>
      </w:tr>
      <w:tr w:rsidR="007347B7" w:rsidRPr="00EE67B4" w14:paraId="4E0B0BA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42350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FA51A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1C096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2818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850C7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</w:t>
            </w:r>
          </w:p>
        </w:tc>
      </w:tr>
      <w:tr w:rsidR="007347B7" w:rsidRPr="00EE67B4" w14:paraId="57E5957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CBD54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bacill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1A7B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4BBD5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2.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AAC23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7.63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BE9802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800</w:t>
            </w:r>
          </w:p>
        </w:tc>
      </w:tr>
      <w:tr w:rsidR="007347B7" w:rsidRPr="00EE67B4" w14:paraId="00A587C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A476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cocc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6534D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94E0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247E7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15C14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4</w:t>
            </w:r>
          </w:p>
        </w:tc>
      </w:tr>
      <w:tr w:rsidR="007347B7" w:rsidRPr="00EE67B4" w14:paraId="0FDB59F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56D13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rept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A4B80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346DF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6C320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3C88D2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4</w:t>
            </w:r>
          </w:p>
        </w:tc>
      </w:tr>
      <w:tr w:rsidR="007347B7" w:rsidRPr="00EE67B4" w14:paraId="4DA7C0B0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1677C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urici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FDBF2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99DA2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531ED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2D26C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</w:tr>
      <w:tr w:rsidR="007347B7" w:rsidRPr="00EE67B4" w14:paraId="2431414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980EA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Clostridia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814E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9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5FC9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78FD0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91031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0</w:t>
            </w:r>
          </w:p>
        </w:tc>
      </w:tr>
      <w:tr w:rsidR="007347B7" w:rsidRPr="00EE67B4" w14:paraId="726021F0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0A2478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9E5D0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4D49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3BFA3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4FB28F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2</w:t>
            </w:r>
          </w:p>
        </w:tc>
      </w:tr>
      <w:tr w:rsidR="007347B7" w:rsidRPr="00EE67B4" w14:paraId="2B97E80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02DE9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ristensenellace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1F7A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25E54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D9D66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03A9D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</w:tr>
      <w:tr w:rsidR="007347B7" w:rsidRPr="00EE67B4" w14:paraId="29E58F5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AC906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2DC7E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A607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3307D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DC000A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969</w:t>
            </w:r>
          </w:p>
        </w:tc>
      </w:tr>
      <w:tr w:rsidR="007347B7" w:rsidRPr="00EE67B4" w14:paraId="02B9F76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6B998F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strid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2DD55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5EE28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25CA4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CE19A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</w:tr>
      <w:tr w:rsidR="007347B7" w:rsidRPr="00EE67B4" w14:paraId="1A7750B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355E47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arcin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29A6B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5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ED4E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EBB7D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F97E8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</w:t>
            </w:r>
          </w:p>
        </w:tc>
      </w:tr>
      <w:tr w:rsidR="007347B7" w:rsidRPr="00EE67B4" w14:paraId="52E3A59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60503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F383E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195C3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F27A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85AEA8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</w:t>
            </w:r>
          </w:p>
        </w:tc>
      </w:tr>
      <w:tr w:rsidR="007347B7" w:rsidRPr="00EE67B4" w14:paraId="26633A4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54716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laut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8ED38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54F55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44C7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07415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2</w:t>
            </w:r>
          </w:p>
        </w:tc>
      </w:tr>
      <w:tr w:rsidR="007347B7" w:rsidRPr="00EE67B4" w14:paraId="2873F55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BF266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vibri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32411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F82E9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FBD1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1A595E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</w:tr>
      <w:tr w:rsidR="007347B7" w:rsidRPr="00EE67B4" w14:paraId="269AEC3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97D63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cocc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0193A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8A7D2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F03B6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822B58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</w:t>
            </w:r>
          </w:p>
        </w:tc>
      </w:tr>
      <w:tr w:rsidR="007347B7" w:rsidRPr="00EE67B4" w14:paraId="3B4B395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64AA3D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ore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E398B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67557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458E2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86BD15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</w:t>
            </w:r>
          </w:p>
        </w:tc>
      </w:tr>
      <w:tr w:rsidR="007347B7" w:rsidRPr="00EE67B4" w14:paraId="7C32DB9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E3C20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spir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97774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C8F9B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20265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16C8B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</w:t>
            </w:r>
          </w:p>
        </w:tc>
      </w:tr>
      <w:tr w:rsidR="007347B7" w:rsidRPr="00EE67B4" w14:paraId="75C73CE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20211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ri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A2C11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D605E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ADC03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8B2FE0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</w:tr>
      <w:tr w:rsidR="007347B7" w:rsidRPr="00EE67B4" w14:paraId="70D80F1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7789A9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osebur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CFC56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D5214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6AED0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D14C50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7</w:t>
            </w:r>
          </w:p>
        </w:tc>
      </w:tr>
      <w:tr w:rsidR="007347B7" w:rsidRPr="00EE67B4" w14:paraId="7D8F00D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BC8966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spir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3E3F7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166AF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1337D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B51008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7</w:t>
            </w:r>
          </w:p>
        </w:tc>
      </w:tr>
      <w:tr w:rsidR="007347B7" w:rsidRPr="00EE67B4" w14:paraId="5941805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21FBC8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ptostreptococc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90561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2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43A2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BCC7E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84EFCB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</w:t>
            </w:r>
          </w:p>
        </w:tc>
      </w:tr>
      <w:tr w:rsidR="007347B7" w:rsidRPr="00EE67B4" w14:paraId="0010094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E5B2F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uminococcacea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0EB4D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3DA96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97A3F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679F74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4</w:t>
            </w:r>
          </w:p>
        </w:tc>
      </w:tr>
      <w:tr w:rsidR="007347B7" w:rsidRPr="00EE67B4" w14:paraId="7D6F2F9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240C24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uminococcacea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69332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DCF44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93E82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B3F10A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4</w:t>
            </w:r>
          </w:p>
        </w:tc>
      </w:tr>
      <w:tr w:rsidR="007347B7" w:rsidRPr="00EE67B4" w14:paraId="1D5099A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8161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Faecali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88A3A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FB55C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165C6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E4B71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</w:t>
            </w:r>
          </w:p>
        </w:tc>
      </w:tr>
      <w:tr w:rsidR="007347B7" w:rsidRPr="00EE67B4" w14:paraId="76A7011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822E98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scillospir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663F7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E1E3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F8DC6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D2B068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4</w:t>
            </w:r>
          </w:p>
        </w:tc>
      </w:tr>
      <w:tr w:rsidR="007347B7" w:rsidRPr="00EE67B4" w14:paraId="0158A5D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E301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umin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BFE28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4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6240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3C74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0FD48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2</w:t>
            </w:r>
          </w:p>
        </w:tc>
      </w:tr>
      <w:tr w:rsidR="007347B7" w:rsidRPr="00EE67B4" w14:paraId="0AE4AC0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E00E4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eillone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91022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C6C3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A0FA2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A9D1D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5</w:t>
            </w:r>
          </w:p>
        </w:tc>
      </w:tr>
      <w:tr w:rsidR="007347B7" w:rsidRPr="00EE67B4" w14:paraId="4C48BBF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1A870D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aminococc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FDE25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DFFAB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A23A1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9C392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</w:t>
            </w:r>
          </w:p>
        </w:tc>
      </w:tr>
      <w:tr w:rsidR="007347B7" w:rsidRPr="00EE67B4" w14:paraId="3CAC16D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5F10A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vibri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E930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2C8F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928DE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25B1E7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7</w:t>
            </w:r>
          </w:p>
        </w:tc>
      </w:tr>
      <w:tr w:rsidR="007347B7" w:rsidRPr="00EE67B4" w14:paraId="7C9172B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0F41F2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ialis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5AE83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8C4F4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AAFA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1C0CD5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77</w:t>
            </w:r>
          </w:p>
        </w:tc>
      </w:tr>
      <w:tr w:rsidR="007347B7" w:rsidRPr="00EE67B4" w14:paraId="189674F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2EBC67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gasphae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292B7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75D15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ECF7A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FE4D39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63</w:t>
            </w:r>
          </w:p>
        </w:tc>
      </w:tr>
      <w:tr w:rsidR="007347B7" w:rsidRPr="00EE67B4" w14:paraId="0E64DE3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110BA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itsuok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F8F82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55055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BB19F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DE03BD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6</w:t>
            </w:r>
          </w:p>
        </w:tc>
      </w:tr>
      <w:tr w:rsidR="007347B7" w:rsidRPr="00EE67B4" w14:paraId="260CC02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EAE549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hascolarcto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EF6EC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78DCC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BA58A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EE86F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</w:t>
            </w:r>
          </w:p>
        </w:tc>
      </w:tr>
      <w:tr w:rsidR="007347B7" w:rsidRPr="00EE67B4" w14:paraId="6D36D30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35688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elenomon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F79EE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9866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A9C0B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54045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</w:t>
            </w:r>
          </w:p>
        </w:tc>
      </w:tr>
      <w:tr w:rsidR="007347B7" w:rsidRPr="00EE67B4" w14:paraId="1134090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B4B469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Veillon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E07AA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CE4A7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0C4D8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7068BF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7</w:t>
            </w:r>
          </w:p>
        </w:tc>
      </w:tr>
      <w:tr w:rsidR="007347B7" w:rsidRPr="00EE67B4" w14:paraId="419FC64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44B0EE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87D16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79C85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8977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6A7777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</w:tr>
      <w:tr w:rsidR="007347B7" w:rsidRPr="00EE67B4" w14:paraId="2D1A89F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86AA2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394BA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18A1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072ED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9DFDB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8</w:t>
            </w:r>
          </w:p>
        </w:tc>
      </w:tr>
      <w:tr w:rsidR="007347B7" w:rsidRPr="00EE67B4" w14:paraId="063B52C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2B2BE1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lobacul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3F599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5BC8D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34F70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4F5012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</w:tr>
      <w:tr w:rsidR="007347B7" w:rsidRPr="00EE67B4" w14:paraId="239BB74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E3599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lleid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0994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35CF3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5BBD0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26EE6D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</w:t>
            </w:r>
          </w:p>
        </w:tc>
      </w:tr>
      <w:tr w:rsidR="007347B7" w:rsidRPr="00EE67B4" w14:paraId="5F2FC99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D2F68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48B42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33C92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B7E11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142EA9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3</w:t>
            </w:r>
          </w:p>
        </w:tc>
      </w:tr>
      <w:tr w:rsidR="007347B7" w:rsidRPr="00EE67B4" w14:paraId="7E4AC3E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55EBB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41A6D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AAAFF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2D8E7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BF4F1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7347B7" w:rsidRPr="00EE67B4" w14:paraId="23C6C0F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497F5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teni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A7A03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B98BB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18E0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9224BE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3</w:t>
            </w:r>
          </w:p>
        </w:tc>
      </w:tr>
      <w:tr w:rsidR="007347B7" w:rsidRPr="00EE67B4" w14:paraId="0C88963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E4F09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harp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D865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46F8F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C9FB4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AB929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7347B7" w:rsidRPr="00EE67B4" w14:paraId="37E3EE1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F6E6D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usobacter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0378F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43622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88F1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237206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6</w:t>
            </w:r>
          </w:p>
        </w:tc>
      </w:tr>
      <w:tr w:rsidR="007347B7" w:rsidRPr="00EE67B4" w14:paraId="62F4495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31787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E7491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EBEBB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ECF0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11A246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</w:tr>
      <w:tr w:rsidR="007347B7" w:rsidRPr="00EE67B4" w14:paraId="073381B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0AF072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radyrhizob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B1E8A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36990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992C8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4F386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</w:tr>
      <w:tr w:rsidR="007347B7" w:rsidRPr="00EE67B4" w14:paraId="59D9EC7A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E04093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thylo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37F7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9DE04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B2F5A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865E3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</w:tr>
      <w:tr w:rsidR="007347B7" w:rsidRPr="00EE67B4" w14:paraId="205059C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51E581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tochondria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DE4FE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ABC95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84E4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BF9F5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3</w:t>
            </w:r>
          </w:p>
        </w:tc>
      </w:tr>
      <w:tr w:rsidR="007347B7" w:rsidRPr="00EE67B4" w14:paraId="4284754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91996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b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B6403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CB0C6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A76D5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51B472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</w:t>
            </w:r>
          </w:p>
        </w:tc>
      </w:tr>
      <w:tr w:rsidR="007347B7" w:rsidRPr="00EE67B4" w14:paraId="50720DF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934E9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mon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C2E5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C972F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4CB85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4489B1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</w:tr>
      <w:tr w:rsidR="007347B7" w:rsidRPr="00EE67B4" w14:paraId="5651ACB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28E329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etaproteobacter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89D3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F4C55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444DF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66FB3C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</w:tr>
      <w:tr w:rsidR="007347B7" w:rsidRPr="00EE67B4" w14:paraId="52EA692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65BE23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tter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031E5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B0DEA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B8D9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5354D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3</w:t>
            </w:r>
          </w:p>
        </w:tc>
      </w:tr>
      <w:tr w:rsidR="007347B7" w:rsidRPr="00EE67B4" w14:paraId="6337B36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5D0440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amonad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CD772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6049F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0250D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AE30B5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</w:tr>
      <w:tr w:rsidR="007347B7" w:rsidRPr="00EE67B4" w14:paraId="610FD490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EAF86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mamon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48237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847D7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CF23A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F970E6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7347B7" w:rsidRPr="00EE67B4" w14:paraId="1A1297C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5A880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lemon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216E1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88C09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50699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4EED94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</w:tr>
      <w:tr w:rsidR="007347B7" w:rsidRPr="00EE67B4" w14:paraId="64BB88A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6560B2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xalobacter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F6D12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C293E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B1748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D0A7A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</w:tr>
      <w:tr w:rsidR="007347B7" w:rsidRPr="00EE67B4" w14:paraId="17595C2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9756AB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sulfovibri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8BF3B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11189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E8DE0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E9A7A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7</w:t>
            </w:r>
          </w:p>
        </w:tc>
      </w:tr>
      <w:tr w:rsidR="007347B7" w:rsidRPr="00EE67B4" w14:paraId="4D4D7ED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3243F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mpylobact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5A90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13478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AB6D1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984F8E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33</w:t>
            </w:r>
          </w:p>
        </w:tc>
      </w:tr>
      <w:tr w:rsidR="007347B7" w:rsidRPr="00EE67B4" w14:paraId="3938E31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073461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elic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712AE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87CC9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F98D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157327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06</w:t>
            </w:r>
          </w:p>
        </w:tc>
      </w:tr>
      <w:tr w:rsidR="007347B7" w:rsidRPr="00EE67B4" w14:paraId="54DFE76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66BCE2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uccinivibrionacea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D18DB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722A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39A48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669D36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</w:t>
            </w:r>
          </w:p>
        </w:tc>
      </w:tr>
      <w:tr w:rsidR="007347B7" w:rsidRPr="00EE67B4" w14:paraId="46AF90B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BC451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ccinivibri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B3367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3CFBB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90C9A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9524B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2</w:t>
            </w:r>
          </w:p>
        </w:tc>
      </w:tr>
      <w:tr w:rsidR="007347B7" w:rsidRPr="00EE67B4" w14:paraId="7674BFF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850D5D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terobacter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27720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4DDB0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91BC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0C430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34</w:t>
            </w:r>
          </w:p>
        </w:tc>
      </w:tr>
      <w:tr w:rsidR="007347B7" w:rsidRPr="00EE67B4" w14:paraId="372C1B9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7F5E8D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F3105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C5EFE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907FA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07D04C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2</w:t>
            </w:r>
          </w:p>
        </w:tc>
      </w:tr>
      <w:tr w:rsidR="007347B7" w:rsidRPr="00EE67B4" w14:paraId="5230B24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22BEBB1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scherich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FDABB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B21B3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CC127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9ECF2F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19</w:t>
            </w:r>
          </w:p>
        </w:tc>
      </w:tr>
      <w:tr w:rsidR="007347B7" w:rsidRPr="00EE67B4" w14:paraId="48B7E99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337C5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asteure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362B2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3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22B30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8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3A623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CD7AA9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9</w:t>
            </w:r>
          </w:p>
        </w:tc>
      </w:tr>
      <w:tr w:rsidR="007347B7" w:rsidRPr="00EE67B4" w14:paraId="14FD943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8979C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tinobacill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0E5E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500A3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A47D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C7DE66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7347B7" w:rsidRPr="00EE67B4" w14:paraId="1F20B33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2C4A7D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netobac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3279F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7D1F4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25523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9CED72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</w:tr>
      <w:tr w:rsidR="007347B7" w:rsidRPr="00EE67B4" w14:paraId="6568745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88DAE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eudomonad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422B5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86035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3A42A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81B96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</w:t>
            </w:r>
          </w:p>
        </w:tc>
      </w:tr>
      <w:tr w:rsidR="007347B7" w:rsidRPr="00EE67B4" w14:paraId="22572BA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43823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seudomon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7980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C01DC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43686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0852A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</w:tr>
      <w:tr w:rsidR="007347B7" w:rsidRPr="00EE67B4" w14:paraId="6481F35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53289D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anthomonad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DF1E0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90B8D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10853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3D2AEA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7</w:t>
            </w:r>
          </w:p>
        </w:tc>
      </w:tr>
      <w:tr w:rsidR="007347B7" w:rsidRPr="00EE67B4" w14:paraId="5003D680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861017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repone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81CFD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0EC83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22C11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D5564A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7347B7" w:rsidRPr="00EE67B4" w14:paraId="33FBD9C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48D95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llicut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C7E86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2C926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F9A6C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380EC7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</w:tr>
      <w:tr w:rsidR="007347B7" w:rsidRPr="00EE67B4" w14:paraId="7EED1B6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DEBDF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FN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2ADE0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93E9C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7CB5F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65E68F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7347B7" w:rsidRPr="00EE67B4" w14:paraId="0259F09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41123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ycoplas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63984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5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D5914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33B84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630347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91</w:t>
            </w:r>
          </w:p>
        </w:tc>
      </w:tr>
      <w:tr w:rsidR="007347B7" w:rsidRPr="00EE67B4" w14:paraId="63FC2BF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70B9B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92BC8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56671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BCFEF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88D68D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7</w:t>
            </w:r>
          </w:p>
        </w:tc>
      </w:tr>
      <w:tr w:rsidR="007347B7" w:rsidRPr="00EE67B4" w14:paraId="29C85FD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C307D1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assifi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3D03E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CB6F2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7370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0B84F5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</w:t>
            </w:r>
          </w:p>
        </w:tc>
      </w:tr>
      <w:tr w:rsidR="007347B7" w:rsidRPr="00EE67B4" w14:paraId="2DEF4C17" w14:textId="77777777" w:rsidTr="00133D1F">
        <w:trPr>
          <w:trHeight w:val="300"/>
        </w:trPr>
        <w:tc>
          <w:tcPr>
            <w:tcW w:w="9032" w:type="dxa"/>
            <w:gridSpan w:val="5"/>
            <w:shd w:val="clear" w:color="auto" w:fill="auto"/>
            <w:noWrap/>
            <w:vAlign w:val="bottom"/>
            <w:hideMark/>
          </w:tcPr>
          <w:p w14:paraId="0710E35E" w14:textId="01110A1D" w:rsidR="007347B7" w:rsidRPr="00BF4B02" w:rsidRDefault="007347B7" w:rsidP="00133D1F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 ---------------------------------------Less than 0.01%</w:t>
            </w:r>
            <w:r w:rsidR="00D2388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</w:t>
            </w:r>
            <w:r w:rsidR="00D2388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of community</w:t>
            </w: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</w:t>
            </w:r>
            <w:bookmarkStart w:id="0" w:name="_GoBack"/>
            <w:bookmarkEnd w:id="0"/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</w:t>
            </w:r>
            <w:r w:rsidR="00D2388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</w:t>
            </w:r>
            <w:r w:rsidRPr="00BF4B0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---</w:t>
            </w:r>
          </w:p>
        </w:tc>
      </w:tr>
      <w:tr w:rsidR="007347B7" w:rsidRPr="00EE67B4" w14:paraId="2F392F8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046D80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cidimicrobi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D9B3C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D26DB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928C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2E45D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</w:tr>
      <w:tr w:rsidR="007347B7" w:rsidRPr="00EE67B4" w14:paraId="724A1BD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FE033C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ctinomycet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2EC01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8D178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CCDE6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07CE42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4</w:t>
            </w:r>
          </w:p>
        </w:tc>
      </w:tr>
      <w:tr w:rsidR="007347B7" w:rsidRPr="00EE67B4" w14:paraId="684BA217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1BC9C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icrobispor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783E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2CBEE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4EA1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6B5D22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8</w:t>
            </w:r>
          </w:p>
        </w:tc>
      </w:tr>
      <w:tr w:rsidR="007347B7" w:rsidRPr="00EE67B4" w14:paraId="2BC58B3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896459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ycobacte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F887A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78C45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104F8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4C81B2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</w:tr>
      <w:tr w:rsidR="007347B7" w:rsidRPr="00EE67B4" w14:paraId="5F3626B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7BA39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BS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3F981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B9B7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C4050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E019EC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</w:tr>
      <w:tr w:rsidR="007347B7" w:rsidRPr="00EE67B4" w14:paraId="2E95E7A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B7736A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ludi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799E0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AF82A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34F96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A515E2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</w:tr>
      <w:tr w:rsidR="007347B7" w:rsidRPr="00EE67B4" w14:paraId="44F1A0B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E55B5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orphyromon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EF139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F7E0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224A7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78F064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6CE12A2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4AFB0A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dori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18A92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1EC0C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D7145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83463B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</w:tr>
      <w:tr w:rsidR="007347B7" w:rsidRPr="00EE67B4" w14:paraId="4B81F09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51C1F5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lavobacter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EB5DE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DD56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6FFD9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B61A19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3</w:t>
            </w:r>
          </w:p>
        </w:tc>
      </w:tr>
      <w:tr w:rsidR="007347B7" w:rsidRPr="00EE67B4" w14:paraId="076B59B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F84BB7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dobact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7D8A6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33E3A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B1E4D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5A433F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7347B7" w:rsidRPr="00EE67B4" w14:paraId="100253C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5E5F8F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Bacil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84B7C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8A59E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A7D73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4F96E1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7347B7" w:rsidRPr="00EE67B4" w14:paraId="56A5930D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5411A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aci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369EF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C6A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1CFFB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58B28B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15231415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0737C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Geobacill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F2E5B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6482D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FB48C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22373E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</w:tr>
      <w:tr w:rsidR="007347B7" w:rsidRPr="00EE67B4" w14:paraId="0DB7CC6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C619F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lanococc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DEABE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75F6A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84BC9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44993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5147598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29159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aphyl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ED01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F315E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CBE5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3F3E5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0B30806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43A79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cocc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80B06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FD59B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6838D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D589A9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668C5DE6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EBBDE6A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tabacteri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507C4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BC554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1F97E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D14159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</w:tr>
      <w:tr w:rsidR="007347B7" w:rsidRPr="00EE67B4" w14:paraId="3D44156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FB34E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ptoniphil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29F89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3244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798F5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77D4EC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334A65A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7F562C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stip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DBA1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CE5A8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73B00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734E53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7</w:t>
            </w:r>
          </w:p>
        </w:tc>
      </w:tr>
      <w:tr w:rsidR="007347B7" w:rsidRPr="00EE67B4" w14:paraId="508DC03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2B202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7E03A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5F55C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6A253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922366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</w:tr>
      <w:tr w:rsidR="007347B7" w:rsidRPr="00EE67B4" w14:paraId="15A32D3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14040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ptococc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EB58A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B5164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235A5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7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F4D5AD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</w:tr>
      <w:tr w:rsidR="007347B7" w:rsidRPr="00EE67B4" w14:paraId="2D8963E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00A96E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c4</w:t>
            </w:r>
            <w:proofErr w:type="gramEnd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4B384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BA4C3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0AA6B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6AA479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79754D0A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C9FB3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iobacteri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B7619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26E9C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E3DCB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E979D2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</w:tr>
      <w:tr w:rsidR="007347B7" w:rsidRPr="00EE67B4" w14:paraId="105D83A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19715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llins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E086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35EDB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ECDD8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AFBFE7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2</w:t>
            </w:r>
          </w:p>
        </w:tc>
      </w:tr>
      <w:tr w:rsidR="007347B7" w:rsidRPr="00EE67B4" w14:paraId="610C7D6E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8F890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</w:t>
            </w:r>
            <w:proofErr w:type="gramEnd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75-a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88038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FCC20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CCB9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A0BC83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0BA7D33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34DF8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bacill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70B7A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41770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81063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3D84A5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</w:tr>
      <w:tr w:rsidR="007347B7" w:rsidRPr="00EE67B4" w14:paraId="692CA70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5E3A3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ulobacter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EB74D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EF474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8E7EE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2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BA662E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3</w:t>
            </w:r>
          </w:p>
        </w:tc>
      </w:tr>
      <w:tr w:rsidR="007347B7" w:rsidRPr="00EE67B4" w14:paraId="0D036B8F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111C961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Ellin3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6793C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9C6DB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28EE9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3555DF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</w:tr>
      <w:tr w:rsidR="007347B7" w:rsidRPr="00EE67B4" w14:paraId="765F429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7420CB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radyrhizob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E921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66318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86C6F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68C7B3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7</w:t>
            </w:r>
          </w:p>
        </w:tc>
      </w:tr>
      <w:tr w:rsidR="007347B7" w:rsidRPr="00EE67B4" w14:paraId="2064F97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F89BC3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phomicrob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06A0D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5417B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1DA9C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90643D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</w:tr>
      <w:tr w:rsidR="007347B7" w:rsidRPr="00EE67B4" w14:paraId="301C020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CC29E05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hodospirill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51F9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092A9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4853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866F04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</w:tr>
      <w:tr w:rsidR="007347B7" w:rsidRPr="00EE67B4" w14:paraId="793EBB5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D8759AE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ingomonadal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88417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43BF6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3B2F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C52C3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60EFC5A3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6A68FD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ovora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E9EA3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CB7DE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AAB24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2855A8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3BBE217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7DE61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Janthinobacteri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EFEA9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06DF6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5F9C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23CA62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4</w:t>
            </w:r>
          </w:p>
        </w:tc>
      </w:tr>
      <w:tr w:rsidR="007347B7" w:rsidRPr="00EE67B4" w14:paraId="3855317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816DE80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alston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62892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35516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81809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022DF67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4</w:t>
            </w:r>
          </w:p>
        </w:tc>
      </w:tr>
      <w:tr w:rsidR="007347B7" w:rsidRPr="00EE67B4" w14:paraId="0561005B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583E5D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ammaproteobacter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5D37D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3547CB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0122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495797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</w:tr>
      <w:tr w:rsidR="007347B7" w:rsidRPr="00EE67B4" w14:paraId="18E89C98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5752C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biospirill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0FDDE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C0F4E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804A2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2A90319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4</w:t>
            </w:r>
          </w:p>
        </w:tc>
      </w:tr>
      <w:tr w:rsidR="007347B7" w:rsidRPr="00EE67B4" w14:paraId="142E4E72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CC23C6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rwin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85316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C436E5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7AD52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5550B4A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55735DB4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84299B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rabulsi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3CF00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D04841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0C30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5F7909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4</w:t>
            </w:r>
          </w:p>
        </w:tc>
      </w:tr>
      <w:tr w:rsidR="007347B7" w:rsidRPr="00EE67B4" w14:paraId="3C3C22AC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DEA299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rsi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10AA1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5AEEE7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8C01F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C351A3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2</w:t>
            </w:r>
          </w:p>
        </w:tc>
      </w:tr>
      <w:tr w:rsidR="007347B7" w:rsidRPr="00EE67B4" w14:paraId="2D1358D9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0B0722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kanindig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1D9DB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381A58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5789E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4751ED8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7347B7" w:rsidRPr="00EE67B4" w14:paraId="1BB60B9A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A4444C3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inobacteracea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0ED51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10BA0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BE6C7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C5533E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7</w:t>
            </w:r>
          </w:p>
        </w:tc>
      </w:tr>
      <w:tr w:rsidR="007347B7" w:rsidRPr="00EE67B4" w14:paraId="398301C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1E7DA34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enotrophomon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ACCC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7E46CF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F313D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8C0DA4A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</w:tr>
      <w:tr w:rsidR="007347B7" w:rsidRPr="00EE67B4" w14:paraId="4396C8A1" w14:textId="77777777" w:rsidTr="00133D1F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1E71DC8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ndidatus</w:t>
            </w:r>
            <w:proofErr w:type="spellEnd"/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acamon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6E653C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2E9813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8CCC3E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A84615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1</w:t>
            </w:r>
          </w:p>
        </w:tc>
      </w:tr>
      <w:tr w:rsidR="007347B7" w:rsidRPr="00EE67B4" w14:paraId="10926144" w14:textId="77777777" w:rsidTr="007347B7">
        <w:trPr>
          <w:trHeight w:val="300"/>
        </w:trPr>
        <w:tc>
          <w:tcPr>
            <w:tcW w:w="311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9B9EBC" w14:textId="77777777" w:rsidR="007347B7" w:rsidRPr="00EE67B4" w:rsidRDefault="007347B7" w:rsidP="00133D1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Pr="006B2A41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kkermansia</w:t>
            </w:r>
            <w:proofErr w:type="spellEnd"/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254866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572A14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1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F5FD82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0B3F90" w14:textId="77777777" w:rsidR="007347B7" w:rsidRPr="00EE67B4" w:rsidRDefault="007347B7" w:rsidP="0013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E67B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</w:tbl>
    <w:p w14:paraId="5AAA1B2F" w14:textId="77777777" w:rsidR="007347B7" w:rsidRPr="00C60338" w:rsidRDefault="007347B7" w:rsidP="007347B7">
      <w:pPr>
        <w:rPr>
          <w:rFonts w:ascii="Times New Roman" w:hAnsi="Times New Roman" w:cs="Times New Roman"/>
          <w:sz w:val="20"/>
          <w:szCs w:val="20"/>
        </w:rPr>
      </w:pPr>
      <w:r w:rsidRPr="00C60338">
        <w:rPr>
          <w:rFonts w:ascii="Times New Roman" w:hAnsi="Times New Roman" w:cs="Times New Roman"/>
          <w:sz w:val="20"/>
          <w:szCs w:val="20"/>
        </w:rPr>
        <w:t>* Mean values only, no statistics</w:t>
      </w:r>
    </w:p>
    <w:p w14:paraId="4AE1BDBA" w14:textId="77777777" w:rsidR="009142B4" w:rsidRDefault="009142B4"/>
    <w:sectPr w:rsidR="009142B4" w:rsidSect="00CD12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7B7"/>
    <w:rsid w:val="007347B7"/>
    <w:rsid w:val="009142B4"/>
    <w:rsid w:val="00CD1250"/>
    <w:rsid w:val="00D23882"/>
    <w:rsid w:val="00D8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CC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B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B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B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B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D0DA066B-2D6A-4994-8611-D01111907D6E}"/>
</file>

<file path=customXml/itemProps2.xml><?xml version="1.0" encoding="utf-8"?>
<ds:datastoreItem xmlns:ds="http://schemas.openxmlformats.org/officeDocument/2006/customXml" ds:itemID="{B7038103-0DBB-4415-AB51-D5520BF93168}"/>
</file>

<file path=customXml/itemProps3.xml><?xml version="1.0" encoding="utf-8"?>
<ds:datastoreItem xmlns:ds="http://schemas.openxmlformats.org/officeDocument/2006/customXml" ds:itemID="{9E04F5F2-F614-4BCC-A1D7-3F7172EB65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5</Words>
  <Characters>5674</Characters>
  <Application>Microsoft Macintosh Word</Application>
  <DocSecurity>0</DocSecurity>
  <Lines>47</Lines>
  <Paragraphs>13</Paragraphs>
  <ScaleCrop>false</ScaleCrop>
  <Company>University of Manitoba</Company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hafipour</dc:creator>
  <cp:keywords/>
  <dc:description/>
  <cp:lastModifiedBy>Ehsan Khafipour</cp:lastModifiedBy>
  <cp:revision>3</cp:revision>
  <dcterms:created xsi:type="dcterms:W3CDTF">2016-03-03T14:57:00Z</dcterms:created>
  <dcterms:modified xsi:type="dcterms:W3CDTF">2016-03-28T01:26:00Z</dcterms:modified>
</cp:coreProperties>
</file>